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Additional file 1: </w:t>
      </w:r>
      <w:r>
        <w:rPr>
          <w:lang w:val="en-US"/>
        </w:rPr>
        <w:t>Adverse Event For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>
          <w:b/>
          <w:lang w:val="en-US"/>
        </w:rPr>
        <w:t xml:space="preserve">Center : </w:t>
        <w:tab/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0" w:name="__Fieldmark__0_2957737606"/>
      <w:bookmarkStart w:id="1" w:name="__Fieldmark__0_2957737606"/>
      <w:bookmarkEnd w:id="1"/>
      <w:r>
        <w:rPr>
          <w:b/>
        </w:rPr>
      </w:r>
      <w:r>
        <w:rPr>
          <w:b/>
        </w:rPr>
        <w:fldChar w:fldCharType="end"/>
      </w:r>
      <w:r>
        <w:rPr>
          <w:b/>
          <w:lang w:val="en-US"/>
        </w:rPr>
        <w:t xml:space="preserve">PSL </w:t>
        <w:tab/>
      </w: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2" w:name="__Fieldmark__1_2957737606"/>
      <w:bookmarkStart w:id="3" w:name="__Fieldmark__1_2957737606"/>
      <w:bookmarkEnd w:id="3"/>
      <w:r>
        <w:rPr>
          <w:b/>
        </w:rPr>
      </w:r>
      <w:r>
        <w:rPr>
          <w:b/>
        </w:rPr>
        <w:fldChar w:fldCharType="end"/>
      </w:r>
      <w:r>
        <w:rPr>
          <w:b/>
          <w:lang w:val="en-US"/>
        </w:rPr>
        <w:t>SAT</w:t>
        <w:tab/>
      </w: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4" w:name="__Fieldmark__2_2957737606"/>
      <w:bookmarkStart w:id="5" w:name="__Fieldmark__2_2957737606"/>
      <w:bookmarkEnd w:id="5"/>
      <w:r>
        <w:rPr>
          <w:b/>
        </w:rPr>
      </w:r>
      <w:r>
        <w:rPr>
          <w:b/>
        </w:rPr>
        <w:fldChar w:fldCharType="end"/>
      </w:r>
      <w:r>
        <w:rPr>
          <w:b/>
          <w:lang w:val="en-US"/>
        </w:rPr>
        <w:t>TNN</w:t>
        <w:tab/>
      </w: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6" w:name="__Fieldmark__3_2957737606"/>
      <w:bookmarkStart w:id="7" w:name="__Fieldmark__3_2957737606"/>
      <w:bookmarkEnd w:id="7"/>
      <w:r>
        <w:rPr>
          <w:b/>
        </w:rPr>
      </w:r>
      <w:r>
        <w:rPr>
          <w:b/>
        </w:rPr>
        <w:fldChar w:fldCharType="end"/>
      </w:r>
      <w:r>
        <w:rPr>
          <w:b/>
          <w:lang w:val="en-US"/>
        </w:rPr>
        <w:t>AVC</w:t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b/>
        </w:rPr>
        <w:instrText xml:space="preserve"> FORMCHECKBOX </w:instrText>
      </w:r>
      <w:r>
        <w:rPr>
          <w:b/>
        </w:rPr>
        <w:fldChar w:fldCharType="separate"/>
      </w:r>
      <w:bookmarkStart w:id="8" w:name="__Fieldmark__4_2957737606"/>
      <w:bookmarkStart w:id="9" w:name="__Fieldmark__4_2957737606"/>
      <w:bookmarkEnd w:id="9"/>
      <w:r>
        <w:rPr>
          <w:b/>
        </w:rPr>
      </w:r>
      <w:r>
        <w:rPr>
          <w:b/>
        </w:rPr>
        <w:fldChar w:fldCharType="end"/>
      </w:r>
      <w:r>
        <w:rPr>
          <w:b/>
          <w:lang w:val="en-US"/>
        </w:rPr>
        <w:t>GRN</w:t>
      </w:r>
    </w:p>
    <w:p>
      <w:pPr>
        <w:pStyle w:val="Normal"/>
        <w:jc w:val="center"/>
        <w:rPr>
          <w:b/>
          <w:b/>
          <w:lang w:val="en-US"/>
        </w:rPr>
      </w:pPr>
      <w:r>
        <w:rPr>
          <w:rFonts w:eastAsia="Arial" w:cs="Arial"/>
          <w:b/>
          <w:lang w:val="en-US"/>
        </w:rPr>
        <w:t xml:space="preserve"> </w:t>
      </w:r>
      <w:r>
        <w:rPr>
          <w:b/>
          <w:lang w:val="en-US"/>
        </w:rPr>
        <w:t xml:space="preserve">Patient number: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evere outcome within 7 days</w:t>
      </w:r>
    </w:p>
    <w:p>
      <w:pPr>
        <w:pStyle w:val="Normal"/>
        <w:rPr>
          <w:lang w:val="en-US"/>
        </w:rPr>
      </w:pPr>
      <w:r>
        <w:rPr>
          <w:lang w:val="en-US"/>
        </w:rPr>
        <w:t>Death or cardiac arrest</w:t>
        <w:tab/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2957737606"/>
      <w:bookmarkStart w:id="11" w:name="__Fieldmark__5_2957737606"/>
      <w:bookmarkEnd w:id="11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2957737606"/>
      <w:bookmarkStart w:id="13" w:name="__Fieldmark__6_2957737606"/>
      <w:bookmarkEnd w:id="13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>
          <w:lang w:val="en-US"/>
        </w:rPr>
      </w:pPr>
      <w:r>
        <w:rPr>
          <w:lang w:val="en-US"/>
        </w:rPr>
        <w:t>ICU admission</w:t>
        <w:tab/>
        <w:tab/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2957737606"/>
      <w:bookmarkStart w:id="15" w:name="__Fieldmark__7_2957737606"/>
      <w:bookmarkEnd w:id="15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2957737606"/>
      <w:bookmarkStart w:id="17" w:name="__Fieldmark__8_2957737606"/>
      <w:bookmarkEnd w:id="17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>
          <w:lang w:val="en-US"/>
        </w:rPr>
      </w:pPr>
      <w:r>
        <w:rPr>
          <w:lang w:val="en-US"/>
        </w:rPr>
        <w:t>Return visit to the ED or re hospitalisation</w:t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2957737606"/>
      <w:bookmarkStart w:id="19" w:name="__Fieldmark__9_2957737606"/>
      <w:bookmarkEnd w:id="19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2957737606"/>
      <w:bookmarkStart w:id="21" w:name="__Fieldmark__10_2957737606"/>
      <w:bookmarkEnd w:id="21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Adverse drug event</w:t>
        <w:tab/>
        <w:tab/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2957737606"/>
      <w:bookmarkStart w:id="23" w:name="__Fieldmark__11_2957737606"/>
      <w:bookmarkEnd w:id="23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2_2957737606"/>
      <w:bookmarkStart w:id="25" w:name="__Fieldmark__12_2957737606"/>
      <w:bookmarkEnd w:id="25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Thrombo-embolic event</w:t>
        <w:tab/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2957737606"/>
      <w:bookmarkStart w:id="27" w:name="__Fieldmark__13_2957737606"/>
      <w:bookmarkEnd w:id="27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2957737606"/>
      <w:bookmarkStart w:id="29" w:name="__Fieldmark__14_2957737606"/>
      <w:bookmarkEnd w:id="29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color w:val="000000"/>
          <w:lang w:val="en-US"/>
        </w:rPr>
        <w:t xml:space="preserve">Severe hemorrage </w:t>
        <w:tab/>
        <w:tab/>
      </w:r>
      <w:r>
        <w:rPr>
          <w:lang w:val="en-US"/>
        </w:rPr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2957737606"/>
      <w:bookmarkStart w:id="31" w:name="__Fieldmark__15_2957737606"/>
      <w:bookmarkEnd w:id="31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2957737606"/>
      <w:bookmarkStart w:id="33" w:name="__Fieldmark__16_2957737606"/>
      <w:bookmarkEnd w:id="33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 xml:space="preserve">Severe sepsis or septic shock </w:t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2957737606"/>
      <w:bookmarkStart w:id="35" w:name="__Fieldmark__17_2957737606"/>
      <w:bookmarkEnd w:id="35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18_2957737606"/>
      <w:bookmarkStart w:id="37" w:name="__Fieldmark__18_2957737606"/>
      <w:bookmarkEnd w:id="37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Acute coronary syndrome</w:t>
        <w:tab/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19_2957737606"/>
      <w:bookmarkStart w:id="39" w:name="__Fieldmark__19_2957737606"/>
      <w:bookmarkEnd w:id="39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20_2957737606"/>
      <w:bookmarkStart w:id="41" w:name="__Fieldmark__20_2957737606"/>
      <w:bookmarkEnd w:id="41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One episode of hypotension (SBP&lt;90 mmHg)</w:t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" w:name="__Fieldmark__21_2957737606"/>
      <w:bookmarkStart w:id="43" w:name="__Fieldmark__21_2957737606"/>
      <w:bookmarkEnd w:id="43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" w:name="__Fieldmark__22_2957737606"/>
      <w:bookmarkStart w:id="45" w:name="__Fieldmark__22_2957737606"/>
      <w:bookmarkEnd w:id="45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/>
        <w:rPr/>
      </w:pPr>
      <w:r>
        <w:rPr>
          <w:lang w:val="en-US"/>
        </w:rPr>
        <w:t>Antidote regimen started (Flumazenil, Prothrombin complex…)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" w:name="__Fieldmark__23_2957737606"/>
      <w:bookmarkStart w:id="47" w:name="__Fieldmark__23_2957737606"/>
      <w:bookmarkEnd w:id="47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8" w:name="__Fieldmark__24_2957737606"/>
      <w:bookmarkStart w:id="49" w:name="__Fieldmark__24_2957737606"/>
      <w:bookmarkEnd w:id="49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Other undesirable outcome</w:t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" w:name="__Fieldmark__25_2957737606"/>
      <w:bookmarkStart w:id="51" w:name="__Fieldmark__25_2957737606"/>
      <w:bookmarkEnd w:id="51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" w:name="__Fieldmark__26_2957737606"/>
      <w:bookmarkStart w:id="53" w:name="__Fieldmark__26_2957737606"/>
      <w:bookmarkEnd w:id="53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>
          <w:lang w:val="en-US"/>
        </w:rPr>
      </w:pPr>
      <w:r>
        <w:rPr>
          <w:lang w:val="en-US"/>
        </w:rPr>
        <w:t>Detail : ………………………………………………………………………………………</w:t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Known at risk situation</w:t>
      </w:r>
    </w:p>
    <w:p>
      <w:pPr>
        <w:pStyle w:val="Normal"/>
        <w:rPr/>
      </w:pPr>
      <w:r>
        <w:rPr>
          <w:lang w:val="en-US"/>
        </w:rPr>
        <w:t>Major procedure (Sedation, intubation, ponction)</w:t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" w:name="__Fieldmark__27_2957737606"/>
      <w:bookmarkStart w:id="55" w:name="__Fieldmark__27_2957737606"/>
      <w:bookmarkEnd w:id="55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" w:name="__Fieldmark__28_2957737606"/>
      <w:bookmarkStart w:id="57" w:name="__Fieldmark__28_2957737606"/>
      <w:bookmarkEnd w:id="57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Catecholamine or vasopressor introduction</w:t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" w:name="__Fieldmark__29_2957737606"/>
      <w:bookmarkStart w:id="59" w:name="__Fieldmark__29_2957737606"/>
      <w:bookmarkEnd w:id="59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" w:name="__Fieldmark__30_2957737606"/>
      <w:bookmarkStart w:id="61" w:name="__Fieldmark__30_2957737606"/>
      <w:bookmarkEnd w:id="61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Mechanical ventilation or NIV</w:t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" w:name="__Fieldmark__31_2957737606"/>
      <w:bookmarkStart w:id="63" w:name="__Fieldmark__31_2957737606"/>
      <w:bookmarkEnd w:id="63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" w:name="__Fieldmark__32_2957737606"/>
      <w:bookmarkStart w:id="65" w:name="__Fieldmark__32_2957737606"/>
      <w:bookmarkEnd w:id="65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Total length of stay in the ED &gt; 4 hours</w:t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6" w:name="__Fieldmark__33_2957737606"/>
      <w:bookmarkStart w:id="67" w:name="__Fieldmark__33_2957737606"/>
      <w:bookmarkEnd w:id="67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8" w:name="__Fieldmark__34_2957737606"/>
      <w:bookmarkStart w:id="69" w:name="__Fieldmark__34_2957737606"/>
      <w:bookmarkEnd w:id="69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Electrolyte disturbances (Dysnatraemia, Dyskalaemia,…)</w:t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0" w:name="__Fieldmark__35_2957737606"/>
      <w:bookmarkStart w:id="71" w:name="__Fieldmark__35_2957737606"/>
      <w:bookmarkEnd w:id="71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2" w:name="__Fieldmark__36_2957737606"/>
      <w:bookmarkStart w:id="73" w:name="__Fieldmark__36_2957737606"/>
      <w:bookmarkEnd w:id="73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b/>
          <w:lang w:val="en-US"/>
        </w:rPr>
        <w:t>At least one aspect of the ED care is suboptimal</w:t>
      </w:r>
    </w:p>
    <w:p>
      <w:pPr>
        <w:pStyle w:val="Normal"/>
        <w:jc w:val="center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4" w:name="__Fieldmark__37_2957737606"/>
      <w:bookmarkStart w:id="75" w:name="__Fieldmark__37_2957737606"/>
      <w:bookmarkEnd w:id="75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6" w:name="__Fieldmark__38_2957737606"/>
      <w:bookmarkStart w:id="77" w:name="__Fieldmark__38_2957737606"/>
      <w:bookmarkEnd w:id="77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spicion of :</w:t>
      </w:r>
    </w:p>
    <w:p>
      <w:pPr>
        <w:pStyle w:val="Normal"/>
        <w:rPr/>
      </w:pPr>
      <w:r>
        <w:rPr>
          <w:lang w:val="en-US"/>
        </w:rPr>
        <w:t>Guideline violation (local or national)</w:t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8" w:name="__Fieldmark__39_2957737606"/>
      <w:bookmarkStart w:id="79" w:name="__Fieldmark__39_2957737606"/>
      <w:bookmarkEnd w:id="79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0" w:name="__Fieldmark__40_2957737606"/>
      <w:bookmarkStart w:id="81" w:name="__Fieldmark__40_2957737606"/>
      <w:bookmarkEnd w:id="81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Medication error</w:t>
        <w:tab/>
        <w:tab/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2" w:name="__Fieldmark__41_2957737606"/>
      <w:bookmarkStart w:id="83" w:name="__Fieldmark__41_2957737606"/>
      <w:bookmarkEnd w:id="83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4" w:name="__Fieldmark__42_2957737606"/>
      <w:bookmarkStart w:id="85" w:name="__Fieldmark__42_2957737606"/>
      <w:bookmarkEnd w:id="85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Delay for recommended treatment</w:t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6" w:name="__Fieldmark__43_2957737606"/>
      <w:bookmarkStart w:id="87" w:name="__Fieldmark__43_2957737606"/>
      <w:bookmarkEnd w:id="87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8" w:name="__Fieldmark__44_2957737606"/>
      <w:bookmarkStart w:id="89" w:name="__Fieldmark__44_2957737606"/>
      <w:bookmarkEnd w:id="89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Insufficient monitoring</w:t>
        <w:tab/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0" w:name="__Fieldmark__45_2957737606"/>
      <w:bookmarkStart w:id="91" w:name="__Fieldmark__45_2957737606"/>
      <w:bookmarkEnd w:id="91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2" w:name="__Fieldmark__46_2957737606"/>
      <w:bookmarkStart w:id="93" w:name="__Fieldmark__46_2957737606"/>
      <w:bookmarkEnd w:id="93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Error in ordering test</w:t>
        <w:tab/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4" w:name="__Fieldmark__47_2957737606"/>
      <w:bookmarkStart w:id="95" w:name="__Fieldmark__47_2957737606"/>
      <w:bookmarkEnd w:id="95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6" w:name="__Fieldmark__48_2957737606"/>
      <w:bookmarkStart w:id="97" w:name="__Fieldmark__48_2957737606"/>
      <w:bookmarkEnd w:id="97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Delay in ordering test</w:t>
        <w:tab/>
        <w:tab/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8" w:name="__Fieldmark__49_2957737606"/>
      <w:bookmarkStart w:id="99" w:name="__Fieldmark__49_2957737606"/>
      <w:bookmarkEnd w:id="99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0" w:name="__Fieldmark__50_2957737606"/>
      <w:bookmarkStart w:id="101" w:name="__Fieldmark__50_2957737606"/>
      <w:bookmarkEnd w:id="101"/>
      <w:r>
        <w:rPr/>
      </w:r>
      <w:r>
        <w:rPr/>
        <w:fldChar w:fldCharType="end"/>
      </w:r>
      <w:r>
        <w:rPr>
          <w:lang w:val="en-US"/>
        </w:rPr>
        <w:t>No</w:t>
      </w:r>
    </w:p>
    <w:p>
      <w:pPr>
        <w:pStyle w:val="Normal"/>
        <w:rPr/>
      </w:pPr>
      <w:r>
        <w:rPr>
          <w:lang w:val="en-US"/>
        </w:rPr>
        <w:t>Lack of prevention</w:t>
        <w:tab/>
        <w:t>(eg no LMWH)</w:t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2" w:name="__Fieldmark__51_2957737606"/>
      <w:bookmarkStart w:id="103" w:name="__Fieldmark__51_2957737606"/>
      <w:bookmarkEnd w:id="103"/>
      <w:r>
        <w:rPr/>
      </w:r>
      <w:r>
        <w:rPr/>
        <w:fldChar w:fldCharType="end"/>
      </w:r>
      <w:r>
        <w:rPr>
          <w:lang w:val="en-US"/>
        </w:rPr>
        <w:t xml:space="preserve">Yes </w:t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4" w:name="__Fieldmark__52_2957737606"/>
      <w:bookmarkStart w:id="105" w:name="__Fieldmark__52_2957737606"/>
      <w:bookmarkEnd w:id="105"/>
      <w:r>
        <w:rPr/>
      </w:r>
      <w:r>
        <w:rPr/>
        <w:fldChar w:fldCharType="end"/>
      </w:r>
      <w:r>
        <w:rPr>
          <w:lang w:val="en-US"/>
        </w:rPr>
        <w:t>No</w:t>
      </w:r>
      <w:bookmarkStart w:id="106" w:name="_GoBack"/>
      <w:bookmarkEnd w:id="106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Calibri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Cs/>
      <w:sz w:val="28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36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Cs/>
      <w:sz w:val="28"/>
      <w:szCs w:val="28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eastAsia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/>
      <w:iCs/>
      <w:sz w:val="26"/>
      <w:szCs w:val="26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color w:val="365F91"/>
      <w:sz w:val="2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09:29:00Z</dcterms:created>
  <dc:creator>YONATHAN FREUND</dc:creator>
  <dc:description/>
  <cp:keywords/>
  <dc:language>en-US</dc:language>
  <cp:lastModifiedBy>eBulagao</cp:lastModifiedBy>
  <dcterms:modified xsi:type="dcterms:W3CDTF">2015-08-25T05:35:00Z</dcterms:modified>
  <cp:revision>2</cp:revision>
  <dc:subject/>
  <dc:title/>
</cp:coreProperties>
</file>